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16E" w:rsidRPr="00242B3F" w:rsidRDefault="008540B5" w:rsidP="007B616E">
      <w:pPr>
        <w:spacing w:line="360" w:lineRule="auto"/>
        <w:ind w:firstLine="480"/>
        <w:jc w:val="center"/>
        <w:rPr>
          <w:rFonts w:ascii="Times New Roman" w:hAnsi="Times New Roman" w:cs="Times New Roman"/>
          <w:sz w:val="20"/>
          <w:szCs w:val="20"/>
        </w:rPr>
      </w:pPr>
      <w:r w:rsidRPr="00242B3F">
        <w:rPr>
          <w:rFonts w:ascii="Times New Roman" w:hAnsi="Times New Roman" w:cs="Times New Roman"/>
          <w:b/>
          <w:color w:val="000000"/>
          <w:sz w:val="20"/>
          <w:szCs w:val="20"/>
        </w:rPr>
        <w:t>S3</w:t>
      </w:r>
      <w:r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 </w:t>
      </w:r>
      <w:r w:rsidR="00242B3F" w:rsidRPr="00242B3F">
        <w:rPr>
          <w:rFonts w:ascii="Times New Roman" w:hAnsi="Times New Roman" w:cs="Times New Roman"/>
          <w:b/>
          <w:color w:val="000000"/>
          <w:sz w:val="20"/>
          <w:szCs w:val="20"/>
        </w:rPr>
        <w:t>Table</w:t>
      </w:r>
      <w:r w:rsidR="00A24F63">
        <w:rPr>
          <w:rFonts w:ascii="Times New Roman" w:hAnsi="Times New Roman" w:cs="Times New Roman" w:hint="eastAsia"/>
          <w:b/>
          <w:color w:val="000000"/>
          <w:sz w:val="20"/>
          <w:szCs w:val="20"/>
        </w:rPr>
        <w:t>.</w:t>
      </w:r>
      <w:r w:rsidR="00242B3F" w:rsidRPr="00242B3F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Primers for real time PCR analysis</w:t>
      </w:r>
    </w:p>
    <w:tbl>
      <w:tblPr>
        <w:tblW w:w="4498" w:type="pct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116"/>
        <w:gridCol w:w="2303"/>
        <w:gridCol w:w="2447"/>
        <w:gridCol w:w="2446"/>
      </w:tblGrid>
      <w:tr w:rsidR="007B616E" w:rsidRPr="00242B3F" w:rsidTr="00AD2AE3">
        <w:trPr>
          <w:trHeight w:val="315"/>
          <w:jc w:val="center"/>
        </w:trPr>
        <w:tc>
          <w:tcPr>
            <w:tcW w:w="67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b/>
                <w:sz w:val="12"/>
                <w:szCs w:val="12"/>
              </w:rPr>
              <w:t>Gene ID</w:t>
            </w:r>
          </w:p>
        </w:tc>
        <w:tc>
          <w:tcPr>
            <w:tcW w:w="67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b/>
                <w:sz w:val="12"/>
                <w:szCs w:val="12"/>
              </w:rPr>
              <w:t>Gene description</w:t>
            </w:r>
          </w:p>
        </w:tc>
        <w:tc>
          <w:tcPr>
            <w:tcW w:w="67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b/>
                <w:sz w:val="12"/>
                <w:szCs w:val="12"/>
              </w:rPr>
              <w:t>Forward Primer</w:t>
            </w:r>
          </w:p>
        </w:tc>
        <w:tc>
          <w:tcPr>
            <w:tcW w:w="67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b/>
                <w:sz w:val="12"/>
                <w:szCs w:val="12"/>
              </w:rPr>
              <w:t>Reverse Primer</w:t>
            </w:r>
          </w:p>
        </w:tc>
      </w:tr>
      <w:tr w:rsidR="007B616E" w:rsidRPr="00242B3F" w:rsidTr="00AD2AE3">
        <w:trPr>
          <w:trHeight w:val="315"/>
          <w:jc w:val="center"/>
        </w:trPr>
        <w:tc>
          <w:tcPr>
            <w:tcW w:w="6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iclev10027348m</w:t>
            </w:r>
          </w:p>
        </w:tc>
        <w:tc>
          <w:tcPr>
            <w:tcW w:w="6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RIN4</w:t>
            </w:r>
          </w:p>
        </w:tc>
        <w:tc>
          <w:tcPr>
            <w:tcW w:w="6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F: TGTCATCTCATGGTCACGGAAGCAC</w:t>
            </w:r>
          </w:p>
        </w:tc>
        <w:tc>
          <w:tcPr>
            <w:tcW w:w="67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R: ACCCCTTTTCTCTTCACTGGCCTTG</w:t>
            </w:r>
          </w:p>
        </w:tc>
      </w:tr>
      <w:tr w:rsidR="007B616E" w:rsidRPr="00242B3F" w:rsidTr="00AD2AE3">
        <w:trPr>
          <w:trHeight w:val="315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iclev10022221m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RIN4-2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F:AAGAGGGTAGTGATCTCAGGCAGTC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R: TCACCAGAACTTGCTACACGACCTC</w:t>
            </w:r>
          </w:p>
        </w:tc>
      </w:tr>
      <w:tr w:rsidR="007B616E" w:rsidRPr="00242B3F" w:rsidTr="00AD2AE3">
        <w:trPr>
          <w:trHeight w:val="315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iclev10031627m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NPR1 nim1-like regulatory protein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F: GCAAGGCGTAATGAGCCAGAAGTGA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R: TTAGTTCCCTGCCCCTGCTTTGTAG</w:t>
            </w:r>
          </w:p>
        </w:tc>
      </w:tr>
      <w:tr w:rsidR="007B616E" w:rsidRPr="00242B3F" w:rsidTr="00AD2AE3">
        <w:trPr>
          <w:trHeight w:val="315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iclev10001513m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trehalose</w:t>
            </w:r>
            <w:proofErr w:type="spellEnd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 xml:space="preserve">-phosphate </w:t>
            </w:r>
            <w:proofErr w:type="spellStart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phosphatase</w:t>
            </w:r>
            <w:proofErr w:type="spellEnd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-like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F: TCCGTACACTTCCGTTGCGTTGATG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R: CTTACTTGCTCGGCTAATGTACCCC</w:t>
            </w:r>
          </w:p>
        </w:tc>
      </w:tr>
      <w:tr w:rsidR="007B616E" w:rsidRPr="00242B3F" w:rsidTr="00AD2AE3">
        <w:trPr>
          <w:trHeight w:val="315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iclev10031536m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act repeat 4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F: TGACTGATGAAGAAACTGGGGGTGC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R: TTTGGTGAAGCCTCCTCTCAGTGTG</w:t>
            </w:r>
          </w:p>
        </w:tc>
      </w:tr>
      <w:tr w:rsidR="007B616E" w:rsidRPr="00242B3F" w:rsidTr="00AD2AE3">
        <w:trPr>
          <w:trHeight w:val="315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iclev10027214m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RPS2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F:GTGGAGTGTTTGGGAGACAACGAAG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R: GGAATATCAGGATGACTGCCGAGAG</w:t>
            </w:r>
          </w:p>
        </w:tc>
      </w:tr>
      <w:tr w:rsidR="007B616E" w:rsidRPr="00242B3F" w:rsidTr="00AD2AE3">
        <w:trPr>
          <w:trHeight w:val="315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iclev10023454m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Disease resistant protein (</w:t>
            </w:r>
            <w:proofErr w:type="spellStart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tir-nbs-lrr</w:t>
            </w:r>
            <w:proofErr w:type="spellEnd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F: AAAGGCTCCAACGGACAAAGGTGC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R: TACCCAGACCAAATCGTTCAAGCCC</w:t>
            </w:r>
          </w:p>
        </w:tc>
      </w:tr>
      <w:tr w:rsidR="007B616E" w:rsidRPr="00242B3F" w:rsidTr="00AD2AE3">
        <w:trPr>
          <w:trHeight w:val="315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iclev10014521m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cysteine</w:t>
            </w:r>
            <w:proofErr w:type="spellEnd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 xml:space="preserve">-rich receptor like protein </w:t>
            </w:r>
            <w:proofErr w:type="spellStart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kinase</w:t>
            </w:r>
            <w:proofErr w:type="spellEnd"/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F: CGGCAGAGGTTGTTGGAAAGGCTA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R: TGCAATCAGCTTCGGATAGGTCAGG</w:t>
            </w:r>
          </w:p>
        </w:tc>
      </w:tr>
      <w:tr w:rsidR="007B616E" w:rsidRPr="00242B3F" w:rsidTr="00AD2AE3">
        <w:trPr>
          <w:trHeight w:val="315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iclev10010858m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xyloglucan</w:t>
            </w:r>
            <w:proofErr w:type="spellEnd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hydrolase</w:t>
            </w:r>
            <w:proofErr w:type="spellEnd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endotransglucosylase</w:t>
            </w:r>
            <w:proofErr w:type="spellEnd"/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F: CATCTTGCGCTTCCTCTAAGTCCAG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R: TGGGGAAATCGCTTTGTGTCAGTGC</w:t>
            </w:r>
          </w:p>
        </w:tc>
      </w:tr>
      <w:tr w:rsidR="007B616E" w:rsidRPr="00242B3F" w:rsidTr="00AD2AE3">
        <w:trPr>
          <w:trHeight w:val="315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iclev10003734m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Invertase</w:t>
            </w:r>
            <w:proofErr w:type="spellEnd"/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F:GCTATTTTATCGGCAATGTGAGTCC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R:CCATCGTGCTTCAATAAGGTCCATA</w:t>
            </w:r>
          </w:p>
        </w:tc>
      </w:tr>
      <w:tr w:rsidR="007B616E" w:rsidRPr="00242B3F" w:rsidTr="00AD2AE3">
        <w:trPr>
          <w:trHeight w:val="315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iclev10013351m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PP2-B15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F: GATTAACATCACCCACCGTGCACA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R: CGGTTGCCGTAAAACAAACACTCCA</w:t>
            </w:r>
          </w:p>
        </w:tc>
      </w:tr>
      <w:tr w:rsidR="007B616E" w:rsidRPr="00242B3F" w:rsidTr="00AD2AE3">
        <w:trPr>
          <w:trHeight w:val="315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iclev10001740m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 xml:space="preserve">bri1 </w:t>
            </w:r>
            <w:proofErr w:type="spellStart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kinase</w:t>
            </w:r>
            <w:proofErr w:type="spellEnd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 xml:space="preserve"> inhibitor 1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F: GGGTTCACAAGATGGCGAAAGGGT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R: ACGAATACGCCTGCCGTTGGAAATG</w:t>
            </w:r>
          </w:p>
        </w:tc>
      </w:tr>
      <w:tr w:rsidR="007B616E" w:rsidRPr="00242B3F" w:rsidTr="00AD2AE3">
        <w:trPr>
          <w:trHeight w:val="315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iclev10031361m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bzip</w:t>
            </w:r>
            <w:proofErr w:type="spellEnd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 xml:space="preserve"> transcription factor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F: CATGGTGGCCAAGACGGATGTGTT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R:GGAATCCACCCAACCACAAGAAGCA</w:t>
            </w:r>
          </w:p>
        </w:tc>
      </w:tr>
      <w:tr w:rsidR="007B616E" w:rsidRPr="00242B3F" w:rsidTr="00AD2AE3">
        <w:trPr>
          <w:trHeight w:val="315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iclev10031329m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 xml:space="preserve">3-ketoacyl- </w:t>
            </w:r>
            <w:proofErr w:type="spellStart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synthase</w:t>
            </w:r>
            <w:proofErr w:type="spellEnd"/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F: CGGAGCAGTTGCTGTTTCTCATGAC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R: ACTCATCAATCACCGCTCTTCCACC</w:t>
            </w:r>
          </w:p>
        </w:tc>
      </w:tr>
      <w:tr w:rsidR="007B616E" w:rsidRPr="00242B3F" w:rsidTr="00AD2AE3">
        <w:trPr>
          <w:trHeight w:val="315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iclev10004689m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beta-amylase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F: GGATAATGGTGGTTCCTGGGAGTCT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R:CGCCAAAAGTTGATGAGGCAAGGGA</w:t>
            </w:r>
          </w:p>
        </w:tc>
      </w:tr>
      <w:tr w:rsidR="007B616E" w:rsidRPr="00242B3F" w:rsidTr="00AD2AE3">
        <w:trPr>
          <w:trHeight w:val="315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Ciclev10023652m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invertase</w:t>
            </w:r>
            <w:proofErr w:type="spellEnd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 xml:space="preserve"> inhibitor-like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F: GGTGCCTACTCTGAAACAAGCCATG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R: CTTCACAAGTGGTGCAGGCATCAAC</w:t>
            </w:r>
          </w:p>
        </w:tc>
      </w:tr>
      <w:tr w:rsidR="007B616E" w:rsidRPr="00242B3F" w:rsidTr="00AD2AE3">
        <w:trPr>
          <w:trHeight w:val="315"/>
          <w:jc w:val="center"/>
        </w:trPr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Internal Reference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Actin</w:t>
            </w:r>
            <w:proofErr w:type="spellEnd"/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F: CCAAGCAGCATGAAGATCAA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:rsidR="007B616E" w:rsidRPr="00242B3F" w:rsidRDefault="007B616E" w:rsidP="00AD2AE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242B3F">
              <w:rPr>
                <w:rFonts w:ascii="Times New Roman" w:hAnsi="Times New Roman" w:cs="Times New Roman"/>
                <w:sz w:val="12"/>
                <w:szCs w:val="12"/>
              </w:rPr>
              <w:t>R: ATCTGCTGGAAGGTGCTGA</w:t>
            </w:r>
          </w:p>
        </w:tc>
      </w:tr>
    </w:tbl>
    <w:p w:rsidR="007B616E" w:rsidRPr="00242B3F" w:rsidRDefault="007B616E" w:rsidP="007B616E">
      <w:pPr>
        <w:spacing w:line="360" w:lineRule="auto"/>
        <w:ind w:firstLine="480"/>
        <w:jc w:val="center"/>
        <w:rPr>
          <w:rFonts w:ascii="Times New Roman" w:hAnsi="Times New Roman" w:cs="Times New Roman"/>
          <w:sz w:val="20"/>
          <w:szCs w:val="20"/>
        </w:rPr>
      </w:pPr>
    </w:p>
    <w:p w:rsidR="004358AB" w:rsidRPr="00242B3F" w:rsidRDefault="004358AB" w:rsidP="00D31D50">
      <w:pPr>
        <w:spacing w:line="220" w:lineRule="atLeast"/>
        <w:rPr>
          <w:rFonts w:ascii="Times New Roman" w:hAnsi="Times New Roman" w:cs="Times New Roman"/>
        </w:rPr>
      </w:pPr>
    </w:p>
    <w:sectPr w:rsidR="004358AB" w:rsidRPr="00242B3F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3EF7" w:rsidRDefault="00E33EF7" w:rsidP="007B616E">
      <w:pPr>
        <w:spacing w:after="0"/>
      </w:pPr>
      <w:r>
        <w:separator/>
      </w:r>
    </w:p>
  </w:endnote>
  <w:endnote w:type="continuationSeparator" w:id="0">
    <w:p w:rsidR="00E33EF7" w:rsidRDefault="00E33EF7" w:rsidP="007B616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3EF7" w:rsidRDefault="00E33EF7" w:rsidP="007B616E">
      <w:pPr>
        <w:spacing w:after="0"/>
      </w:pPr>
      <w:r>
        <w:separator/>
      </w:r>
    </w:p>
  </w:footnote>
  <w:footnote w:type="continuationSeparator" w:id="0">
    <w:p w:rsidR="00E33EF7" w:rsidRDefault="00E33EF7" w:rsidP="007B616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720"/>
  <w:characterSpacingControl w:val="doNotCompress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12527"/>
    <w:rsid w:val="00242B3F"/>
    <w:rsid w:val="00323B43"/>
    <w:rsid w:val="003D37D8"/>
    <w:rsid w:val="00426133"/>
    <w:rsid w:val="004358AB"/>
    <w:rsid w:val="005546DF"/>
    <w:rsid w:val="00736523"/>
    <w:rsid w:val="00751BB6"/>
    <w:rsid w:val="007A3ABE"/>
    <w:rsid w:val="007B616E"/>
    <w:rsid w:val="008540B5"/>
    <w:rsid w:val="008B7726"/>
    <w:rsid w:val="00A24F63"/>
    <w:rsid w:val="00A27822"/>
    <w:rsid w:val="00A64252"/>
    <w:rsid w:val="00AD2AE3"/>
    <w:rsid w:val="00B2463F"/>
    <w:rsid w:val="00B40B41"/>
    <w:rsid w:val="00D31D50"/>
    <w:rsid w:val="00D4637F"/>
    <w:rsid w:val="00D51276"/>
    <w:rsid w:val="00E33EF7"/>
    <w:rsid w:val="00F649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B616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B616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B616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B616E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08-09-11T17:20:00Z</dcterms:created>
  <dcterms:modified xsi:type="dcterms:W3CDTF">2015-04-15T14:38:00Z</dcterms:modified>
</cp:coreProperties>
</file>